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bCs/>
          <w:sz w:val="24"/>
          <w:szCs w:val="24"/>
        </w:rPr>
        <w:t>Primer sequences and description of all the specific probes that were tested in HRM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A) Outside primers for HRM.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68"/>
        <w:gridCol w:w="2832"/>
        <w:gridCol w:w="4680"/>
        <w:gridCol w:w="2520"/>
        <w:gridCol w:w="1080"/>
        <w:gridCol w:w="72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 #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CSC, hg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side primers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CSC, hg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 [bp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n [°C]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LGAP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54728600-547294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ATTGGGGGGGAAAAATTATTAT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ACAACCTTAAACTACTATATTCAA-3’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54728972-54729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RL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300-1560573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GGAAGTAGAGTTTAAGTATGATTG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CTTAAAAAAATCCCTCAAATATT3’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363-156056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RL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300-1560573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GTTTTTTGGATTGTTTTTAATTGG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ACCCTTCTCAAATACCCTAAAAC-3’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854-156057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PM6B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3745500-137460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GEA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51654100-1516546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02174350-10217470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X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47999200-4799995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GGTTTAAGTGATTTTTTAGTTGTG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TTTCTCTTTTCATTTTTCCTATCC-3’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47999201-47999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P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395918-13965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rFonts w:ascii="Lucida Console" w:hAnsi="Lucida Console" w:cs="Lucida Console"/>
          <w:sz w:val="15"/>
          <w:szCs w:val="15"/>
        </w:rPr>
      </w:pPr>
      <w:r>
        <w:rPr>
          <w:rFonts w:cs="Lucida Console" w:ascii="Lucida Console" w:hAnsi="Lucida Console"/>
          <w:sz w:val="15"/>
          <w:szCs w:val="15"/>
        </w:rPr>
      </w:r>
    </w:p>
    <w:p>
      <w:pPr>
        <w:pStyle w:val="Normal"/>
        <w:rPr>
          <w:b/>
          <w:b/>
        </w:rPr>
      </w:pPr>
      <w:r>
        <w:rPr>
          <w:b/>
        </w:rPr>
        <w:t>B) Nested primers for HRM.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840"/>
        <w:gridCol w:w="2660"/>
        <w:gridCol w:w="4871"/>
        <w:gridCol w:w="2519"/>
        <w:gridCol w:w="1078"/>
        <w:gridCol w:w="634"/>
      </w:tblGrid>
      <w:tr>
        <w:trPr/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 #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CS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9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sted primers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CS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 [bp]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n [°C]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LGAP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54728600-547294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GGATTTGATAATTGGGGTAAGTT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ACCATCCTCCCACCTCAA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54729097-547293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R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300-1560573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AGGTTAGGGATGGTATTTAGAGAT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TCACTAAAAAATTCTTCTTCCTTC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459-1560566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RL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300-1560573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AGGGATTGATGGGGTTGTTA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CATTTTCAAATATCCCCCAAATT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6056960-1560571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PM6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3745500-137460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TGGAGTGAGGAATTTTAATGA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AAAAAACACCCTTCCTTATTTAAA-3’ (Bio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: 5’-TTTATGTAGAAATAATTATA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3745128-137452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GEA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51654100-1516546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GGATGAAGTGATTGGTAGGA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TCTATCTTCTTCCAAAAATCAAT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51654325-1516544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02174350-10217470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AGGGTAGAGGGTGGAATTATTAA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ACCAAACAACTTAACAAAAACAA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02174472-1021746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X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47999200-47999950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GGTTTTTTTAAGTGTTGGGATTA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CTCAAATCCTTCCTATCAATTTCT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47999223-479993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P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395918-1396518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TAGAGGTTGGATTGTATGTGGAT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CCAAAAACTTAATTACCCACCTT-3’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396040-13962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</w:p>
        </w:tc>
      </w:tr>
    </w:tbl>
    <w:p>
      <w:pPr>
        <w:pStyle w:val="Normal"/>
        <w:rPr/>
      </w:pPr>
      <w:r>
        <w:rPr/>
        <w:t>C) QPCR primers.</w:t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680"/>
        <w:gridCol w:w="108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 [bp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n [°C]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PM6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 GGTGCCCGTGTTTATGTTCTA 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 CACACAGATCTGCTCCACAC -3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GEA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 CTTTAACCGCAGGGAACTCT 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 GTGTCTGTCGACTACATGGG -3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RL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: 5’- CGACTCTGAGGTGCATTCTT 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: 5’- AGTGGAGCACAGATCAACAG -3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Calibri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22:00Z</dcterms:created>
  <dc:creator>Barbara</dc:creator>
  <dc:description/>
  <cp:keywords/>
  <dc:language>en-US</dc:language>
  <cp:lastModifiedBy>Barbara</cp:lastModifiedBy>
  <dcterms:modified xsi:type="dcterms:W3CDTF">2013-05-06T18:50:00Z</dcterms:modified>
  <cp:revision>6</cp:revision>
  <dc:subject/>
  <dc:title>Table S1</dc:title>
</cp:coreProperties>
</file>